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Model results for land transformation at the site scale. Sum of AICc weights are: Land cover = 0.99, Topography = 0.74, Turbine size = 0.18, Configuration = 0.02.</w:t>
      </w:r>
    </w:p>
    <w:tbl>
      <w:tblPr>
        <w:tblW w:w="130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5"/>
        <w:gridCol w:w="540"/>
        <w:gridCol w:w="1042"/>
        <w:gridCol w:w="848"/>
        <w:gridCol w:w="1324"/>
        <w:gridCol w:w="1139"/>
        <w:gridCol w:w="1324"/>
        <w:gridCol w:w="1416"/>
      </w:tblGrid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andidate model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K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42" w:hanging="42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ICc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Delta AICc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odel Likelihood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ICc Weigh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og Likelihood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umulative Weight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Topograph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5.7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55.7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8.2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61.8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Topography, 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9.1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55.6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0.3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61.3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Configur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3.8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0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59.8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39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Configuration, 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4.3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62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58.2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Topography, Configur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5.7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0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54.8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pograph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9.1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4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68.6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Topography, Configuration, 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9.3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66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54.4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pography, 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1.8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1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68.6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pography, Configur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7.1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46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68.1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pography, Configuration, 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9.8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12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67.8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, onl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2.1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42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78.9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4.3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66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78.8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figur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4.5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8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76.3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figuration, 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7.3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6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76.3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16:23:00Z</dcterms:created>
  <dc:creator>jediffendorfer</dc:creator>
  <dc:description/>
  <cp:keywords/>
  <dc:language>en-US</dc:language>
  <cp:lastModifiedBy>Diffendorfer, James E.</cp:lastModifiedBy>
  <cp:lastPrinted>2013-08-15T12:31:00Z</cp:lastPrinted>
  <dcterms:modified xsi:type="dcterms:W3CDTF">2014-01-21T16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